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ind w:firstLine="840" w:firstLineChars="300"/>
        <w:rPr>
          <w:rFonts w:hint="eastAsia" w:ascii="黑体" w:hAnsi="黑体" w:eastAsia="黑体" w:cs="黑体"/>
          <w:sz w:val="28"/>
          <w:szCs w:val="28"/>
        </w:rPr>
      </w:pPr>
      <w:r>
        <w:rPr>
          <w:rFonts w:hint="eastAsia" w:ascii="黑体" w:hAnsi="黑体" w:eastAsia="黑体" w:cs="黑体"/>
          <w:sz w:val="28"/>
          <w:szCs w:val="28"/>
        </w:rPr>
        <w:t xml:space="preserve">Comparison of exon mutations between </w:t>
      </w:r>
      <w:r>
        <w:rPr>
          <w:rFonts w:hint="eastAsia" w:ascii="黑体" w:hAnsi="黑体" w:eastAsia="黑体" w:cs="黑体"/>
          <w:sz w:val="28"/>
          <w:szCs w:val="28"/>
          <w:lang w:val="en-US" w:eastAsia="zh-CN"/>
        </w:rPr>
        <w:t>wild</w:t>
      </w:r>
      <w:bookmarkStart w:id="0" w:name="_GoBack"/>
      <w:bookmarkEnd w:id="0"/>
      <w:r>
        <w:rPr>
          <w:rFonts w:hint="eastAsia" w:ascii="黑体" w:hAnsi="黑体" w:eastAsia="黑体" w:cs="黑体"/>
          <w:sz w:val="28"/>
          <w:szCs w:val="28"/>
        </w:rPr>
        <w:t>-type and mutant</w:t>
      </w:r>
    </w:p>
    <w:p>
      <w:pPr>
        <w:pStyle w:val="10"/>
        <w:ind w:firstLine="720" w:firstLineChars="300"/>
        <w:rPr>
          <w:rFonts w:hint="eastAsia" w:ascii="黑体" w:hAnsi="黑体" w:eastAsia="黑体" w:cs="黑体"/>
          <w:sz w:val="24"/>
          <w:szCs w:val="24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RID: PPKY61UR11R</w:t>
      </w:r>
      <w:r>
        <w:rPr>
          <w:rFonts w:hint="eastAsia" w:ascii="黑体" w:hAnsi="黑体" w:eastAsia="黑体" w:cs="黑体"/>
        </w:rPr>
        <w:tab/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Job Title:Nucleotide Sequence </w:t>
      </w:r>
      <w:r>
        <w:rPr>
          <w:rFonts w:hint="eastAsia" w:ascii="黑体" w:hAnsi="黑体" w:eastAsia="黑体" w:cs="黑体"/>
        </w:rPr>
        <w:tab/>
      </w:r>
      <w:r>
        <w:rPr>
          <w:rFonts w:hint="eastAsia" w:ascii="黑体" w:hAnsi="黑体" w:eastAsia="黑体" w:cs="黑体"/>
        </w:rPr>
        <w:tab/>
      </w:r>
      <w:r>
        <w:rPr>
          <w:rFonts w:hint="eastAsia" w:ascii="黑体" w:hAnsi="黑体" w:eastAsia="黑体" w:cs="黑体"/>
        </w:rPr>
        <w:tab/>
      </w:r>
      <w:r>
        <w:rPr>
          <w:rFonts w:hint="eastAsia" w:ascii="黑体" w:hAnsi="黑体" w:eastAsia="黑体" w:cs="黑体"/>
        </w:rPr>
        <w:tab/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Program: BLASTN 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:None ID: lcl|</w:t>
      </w: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>_441179(dna) Length: 4344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#1:  </w:t>
      </w: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ID: lcl|</w:t>
      </w: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>_441177 Length: 4345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Sequences producing significant alignments: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                                                     Scientific      Common                     Max    Total </w:t>
      </w: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 E   Per.   Acc.                        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Description                                                       Name            Name            Taxid      Score  Score cover Value Ident  Len        Accession        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None provided                                                                                     0          8017   8017  100%  0.0   99.98  4344       </w:t>
      </w: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_441179     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Alignments: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&gt;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Sequence ID: Query_441179 Length: 4344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Range 1: 1 to 4344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Score:8017 bits(4341), Expect:0.0, 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>Identities:4344/4345(99%),  Gaps:1/4345(0%), Strand: Plus/Plus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     ATGGCCTCGGCTGGTAACGCCGCCGAGCCCCAGGACCGCGGCGGCGGCGGCAGCGGCTGT  6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 1  ATGGCCTCGGCTGGTAACGCCGCCGAGCCCCAGGACCGCGGCGGCGGCGGCAGCGGCTGT  6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61    ATCGGTGCCCCGGGACGGCCGGCTGGAGGCGGGAGGCGCAGACGGACgggggggCTGCGC  12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 61 ATCGGTGCCCCGGGACGGCCGGCTGGAGGCGGGAGGCGCAGACGGACGGGGGGGCTGCGC  12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21   CGTGCTGCCGCGCCGGACCGGGACTATCTGCACCGGCCCAGCTACTGCGACGCCGCCTTC  18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121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CGTGCTGCCGCGCCGGACCGGGACTATCTGCACCGGCCCAGCTACTGCGACGCCGCCTTC  18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81   GCTCTGGAGCAGATTTCCAAGGGGAAGGCTACTGGCCGGAAAGCGCCGCTGTGGCTGAGA  24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181 GCTCTGGAGCAGATTTCCAAGGGGAAGGCTACTGGCCGGAAAGCGCCGCTGTGGCTGAGA  24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241   GCGAAGTTTCAGAGACTCTTATTTAAACTGGGTTGTTACATTCaaaaaaaCTGCGGCAAG  30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241 GCGAAGTTTCAGAGACTCTTATTTAAACTGGGTTGTTACATTCAAAAAAACTGCGGCAAG  30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301   TTCTTGGTTGTGGGCCTCCTCATATTTGGGGCCTTCGCGGTGGGATTAAAAGCAGCGAAC  36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301 TTCTTGGTTGTGGGCCTCCTCATATTTGGGGCCTTCGCGGTGGGATTAAAAGCAGCGAAC  36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361   CTCGAGACCAACGTGGAGGAGCTGTGGGTGGAAGTTGGAGGACGAGTAAGTCGTGAATTA  42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361 CTCGAGACCAACGTGGAGGAGCTGTGGGTGGAAGTTGGAGGACGAGTAAGTCGTGAATTA  42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421   AATTATACTCGCCAGAAGATTGGAGAAGAGGCTATGTTTAATCCTCAACTCATGATACAG  48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421 AATTATACTCGCCAGAAGATTGGAGAAGAGGCTATGTTTAATCCTCAACTCATGATACAG  48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481   ACCCCTAAAGAAGAAGGTGCTAATGTCCTGACCACAGAAGCGCTCCTACAACACCTGGAC  54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481 ACCCCTAAAGAAGAAGGTGCTAATGTCCTGACCACAGAAGCGCTCCTACAACACCTGGAC  54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541   TCGGCACTCCAGGCCAGCCGTGTCCATGTATACATGTACAACAGGCAGTGGAAATTGGAA  60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541 TCGGCACTCCAGGCCAGCCGTGTCCATGTATACATGTACAACAGGCAGTGGAAATTGGAA  60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601   CATTTGTGTTACAAATCAGGAGAGCTTATCACAGAAACAGGTTACATGGATCAGATAATA  66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601 CATTTGTGTTACAAATCAGGAGAGCTTATCACAGAAACAGGTTACATGGATCAGATAATA  66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661   GAATATCTTTACCCTTGTTTGATTATTACACCTTTGGACTGCTTCTGGGAAGGGGCGAAA  72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661 GAATATCTTTACCCTTGTTTGATTATTACACCTTTGGACTGCTTCTGGGAAGGGGCGAAA  72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721   TTACAGTCTGGGACAGCATACCTCCTAGGTAAACCTCCTTTGCGGTGGACAAACTTCGAC  78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721 TTACAGTCTGGGACAGCATACCTCCTAGGTAAACCTCCTTTGCGGTGGACAAACTTCGAC  78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781   CCTTTGGAATTCCTGGAAGAGTTAAAGAAAATAAACTATCAAGTGGACAGCTGGGAGGAA  84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781 CCTTTGGAATTCCTGGAAGAGTTAAAGAAAATAAACTATCAAGTGGACAGCTGGGAGGAA  84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841   ATGCTGAATAAGGCTGAGGTTGGTCATGGTTACATGGACCGCCCCTGCCTCAATCCGGCC  90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841 ATGCTGAATAAGGCTGAGGTTGGTCATGGTTACATGGACCGCCCCTGCCTCAATCCGGCC  90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901   GATCCAGACTGCCCCGCCACAGCCCCCAACAAAAATTCAACCAAACCTCTTGATATGGCC  96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901 GATCCAGACTGCCCCGCCACAGCCCCCAACAAAAATTCAACCAAACCTCTTGATATGGCC  96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961   CTTGTTTTGAATGGTGGATGTCATGGCTTATCCAGAAAGTATATGCACTGGCAGGAGGAG  102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 xml:space="preserve"> 961 CTTGTTTTGAATGGTGGATGTCATGGCTTATCCAGAAAGTATATGCACTGGCAGGAGGAG  102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021  TTGATTGTGGGTGGCACAGTCAAGAACAGCACTGGAAAACTCGTCAGCGCCCATGCCCTG  108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021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TTGATTGTGGGTGGCACAGTCAAGAACAGCACTGGAAAACTCGTCAGCGCCCATGCCCTG  108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081  CAGACCATGTTCCAGTTAATGACTCCCAAGCAAATGTACGAGCACTTCAAGGGGTACGAG  114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081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CAGACCATGTTCCAGTTAATGACTCCCAAGCAAATGTACGAGCACTTCAAGGGGTACGAG  114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141  TATGTCTCACACATCAACTGGAACGAGGACAAAGCGGCAGCCATCCTGGAGGCCTGGCAG  120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141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TATGTCTCACACATCAACTGGAACGAGGACAAAGCGGCAGCCATCCTGGAGGCCTGGCAG  120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201  AGGACATATGTGGAGGTGGTTCATCAGAGTGTCGCACAGAACTCCACTCAAAAGGTGCTT  126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201 AGGACATATGTGGAGGTGGTTCATCAGAGTGTCGCACAGAACTCCACTCAAAAGGTGCTT  1260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261  TCCTTCACCACCACGACCCTGGACGACATCCTGAAATCCTTCTCTGACGTC</w:t>
      </w:r>
      <w:r>
        <w:rPr>
          <w:rFonts w:hint="eastAsia" w:ascii="黑体" w:hAnsi="黑体" w:eastAsia="黑体" w:cs="黑体"/>
          <w:color w:val="000000" w:themeColor="text1"/>
          <w14:textFill>
            <w14:solidFill>
              <w14:schemeClr w14:val="tx1"/>
            </w14:solidFill>
          </w14:textFill>
        </w:rPr>
        <w:t>AA</w:t>
      </w:r>
      <w:r>
        <w:rPr>
          <w:rFonts w:hint="eastAsia" w:ascii="黑体" w:hAnsi="黑体" w:eastAsia="黑体" w:cs="黑体"/>
        </w:rPr>
        <w:t>GTGTCAT  132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 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261 TCCTTCACCACCACGACCCTGGACGACATCCTGAAATCCTTCTCTGACG</w:t>
      </w:r>
      <w:r>
        <w:rPr>
          <w:rFonts w:hint="eastAsia" w:ascii="黑体" w:hAnsi="黑体" w:eastAsia="黑体" w:cs="黑体"/>
          <w:color w:val="000000" w:themeColor="text1"/>
          <w14:textFill>
            <w14:solidFill>
              <w14:schemeClr w14:val="tx1"/>
            </w14:solidFill>
          </w14:textFill>
        </w:rPr>
        <w:t>TC-A</w:t>
      </w:r>
      <w:r>
        <w:rPr>
          <w:rFonts w:hint="eastAsia" w:ascii="黑体" w:hAnsi="黑体" w:eastAsia="黑体" w:cs="黑体"/>
        </w:rPr>
        <w:t>GTGTCAT  13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321  CCGCGTGGCCAGCGGCTACTTACTCATGCTCGCCTATGCCTGTCTAACCATGCTGCGCTG  138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320 CCGCGTGGCCAGCGGCTACTTACTCATGCTCGCCTATGCCTGTCTAACCATGCTGCGCTG  13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381  GGACTGCTCCAAGTCCCAGGGTGCCGTGGGGCTGGCTGGCGTCCTGCTGGTTGCACTGTC  144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||||||||||||||||||||||||||||||||||||||||||||||||||||||||||||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380 GGACTGCTCCAAGTCCCAGGGTGCCGTGGGGCTGGCTGGCGTCCTGCTGGTTGCACTGTC  14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Mutant</w:t>
      </w:r>
      <w:r>
        <w:rPr>
          <w:rFonts w:hint="eastAsia" w:ascii="黑体" w:hAnsi="黑体" w:eastAsia="黑体" w:cs="黑体"/>
        </w:rPr>
        <w:t xml:space="preserve">  1441  AGTGGCTGCAGGACTGGGCCTGTGCTCATTGATCGGAATTTCCTT</w:t>
      </w:r>
      <w:r>
        <w:rPr>
          <w:rFonts w:hint="eastAsia" w:ascii="黑体" w:hAnsi="黑体" w:eastAsia="黑体" w:cs="黑体"/>
          <w:color w:val="000000" w:themeColor="text1"/>
          <w14:textFill>
            <w14:solidFill>
              <w14:schemeClr w14:val="tx1"/>
            </w14:solidFill>
          </w14:textFill>
        </w:rPr>
        <w:t>TAA</w:t>
      </w:r>
      <w:r>
        <w:rPr>
          <w:rFonts w:hint="eastAsia" w:ascii="黑体" w:hAnsi="黑体" w:eastAsia="黑体" w:cs="黑体"/>
          <w:color w:val="FF0000"/>
        </w:rPr>
        <w:t xml:space="preserve"> </w:t>
      </w:r>
      <w:r>
        <w:rPr>
          <w:rFonts w:hint="eastAsia" w:ascii="黑体" w:hAnsi="黑体" w:eastAsia="黑体" w:cs="黑体"/>
        </w:rPr>
        <w:t xml:space="preserve">             1500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 xml:space="preserve">             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 xml:space="preserve">||||||||||||||||||||||||||||||||||||||||||||||||            </w:t>
      </w: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440 AGTGGCTGCAGGACTGGGCCTGTGCTCATTGATCGGAATTTCCTTTAACGCTGCAACAAC  14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500 TCAGGTTTTGCCATTTCTCGCTCTTGGTGTTGGTGTGGATGATGTTTTTCTTCTGGCCCA  15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560 CGCCTTCAGTGAAACAGGACAGAATAAAAGAATCCCTTTTGAGGACAGGACCGGGGAGTG  16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620 CCTGAAGCGCACAGGAGCCAGCGTGGCCCTCACGTCCATCAGCAATGTCACAGCCTTCTT  16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680 CATGGCCGCGTTAATCCCAATTCCCGCTCTGCGGGCGTTCTCCCTCCAGGCAGCGGTAGT  17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740 AGTGGTGTTCAATTTTGCCATGGTTCTGCTCATTTTTCCTGCAATTCTCAGCATGGATTT  17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800 ATATCGACGCGAGGACAGGAGACTGGATATTTTCTGCTGTTTTACAAGCCCCTGCGTCAG  18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860</w:t>
      </w:r>
      <w:r>
        <w:rPr>
          <w:rFonts w:hint="eastAsia" w:ascii="黑体" w:hAnsi="黑体" w:eastAsia="黑体" w:cs="黑体"/>
          <w:lang w:val="en-US" w:eastAsia="zh-CN"/>
        </w:rPr>
        <w:t xml:space="preserve"> </w:t>
      </w:r>
      <w:r>
        <w:rPr>
          <w:rFonts w:hint="eastAsia" w:ascii="黑体" w:hAnsi="黑体" w:eastAsia="黑体" w:cs="黑体"/>
        </w:rPr>
        <w:t>CAGAGTGATTCAGGTTGAACCTCAGGCCTACACCGACACACACGACAATACCCGCTACAG  19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920 CCCCCCACCTCCCTACAGCAGCCACAGCTTTGCCCATGAAACGCAGATTACCATGCAGTC  19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1980 CACTGTCCAGCTCCGCACGGAGTACGACCCCCACACGCACGTGTACTACACCACCGCTGA  20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040 GCCGCGCTCCGAGATCTCTGTGCAGCCCGTCACCGTGACACAGGACACCCTCAGCTGCCA  20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100 GAGCCCAGAGAGCACCAGCTCCACAAGGGACCTGCTCTCCCAGTTCTCCGACTCCAGCCT  21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160 CCACTGCCTCGAGCCCCCCTGTACGAAGTGGACACTCTCATCTTTTGCTGAGAAGCACTA  22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220 TGCTCCTTTCCTCTTGAAACCAAAAGCCAAGGTAGTGGTGATCTTCCTTTTTCTGGGCTT  22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280 GCTGGGGGTCAGCCTTTATGGCACCACCCGAGTGAGAGACGGGCTGGACCTTACGGACAT  23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340 TGTACCTCGGGAAACCAGAGAATATGACTTTATTGCTGCACAATTCAAATACTTTTCTTT  23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400 CTACAACATGTATATAGTCACCCAGAAAGCAGACTACCCGAATATCCAGCACTTACTTTA  24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460 CGACCTACACAGGAGTTTCAGTAACGTGAAGTATGTCATGTTGGAAGAAAACAAACAGCT  25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520 TCCCAAAATGTGGCTGCACTACTTCAGAGACTGGCTTCAGGGACTTCAGGATGCATTTGA  25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580 CAGTGACTGGGAAACCGGGAAAATCATGCCAAACAATTACAAGAATGGATCAGACGATGG  26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640 AGTCCTTGCCTACAAACTCCTGGTGCAAACCGGCAGCCGCGATAAGCCCATCGACATCAG  26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700 CCAGTTGACTAAACAGCGTCTGGTGGATGCAGATGGCATCATTAATCCCAGCGCTTTCTA  27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760 CATCTACCTGACGGCTTGGGTCAGCAACGACCCCGTCGCGTATGCTGCCTCCCAGGCCAA  28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820 CATCCGGCCACACCGACCAGAATGGGTCCACGACAAAGCCGACTACATGCCTGAAACAAG  28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880 GCTGAGAATCCCGGCAGCAGAGCCCATCGAGTATGCCCAGTTCCCTTTCTACCTCAACGG  29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2940 CTTGCGGGACACCTCAGACTTTGTGGAGGCAATTGAAAAAGTAAGGACCATCTGCAGCAA  29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000 CTATACGAGCCTGGGGCTGTCCAGTTACCCCAACGGCTACCCCTTCCTCTTCTGGGAGCA  30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060 GTACATCGGCCTCCGCCACTGGCTGCTGCTGTTCATCAGCGTGGTGTTGGCCTGCACATT  31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120 CCTCGTGTGCGCTGTCTTCCTTCTGAACCCCTGGACGGCCGGGATCATTGTGATGGTCCT  31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180 GGCGCTGATGACGGTCGAGCTGTTCGGCATGATGGGCCTCATCGGAATCAAGCTCAGTGC  32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240 CGTGCCCGTGGTCATCCTGATCGCTTCTGTTGGCATAGGAGTGGAGTTCACCGTTCACGT  32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300 TGCTTTGGCCTTTCTGACGGCCATCGGCGACAAGAACCGCAGGGCTGTGCTTGCCCTGGA  33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360 GCACATGTTTGCACCCGTCCTGGATGGCGCCGTGTCCACTCTGCTGGGAGTGCTGATGCT  34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420 GGCGGGATCTGAGTTCGACTTCATTGTCAGGTATTTCTTTGCTGTGCTGGCGATCCTCAC  34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480 CATCCTCGGCGTTCTCAATGGGCTGGTTTTGCTTCCCGTGCTTTTGTCTTTCTTTGGACC  35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540 ATATCCTGAGGTGTCTCCAGCCAACGGCTTGAACCGCCTGCCCACACCCTCCCCTGAGCC  35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600 ACCCCCCAGCGTGGTCCGCTTCGCCATGCCGCCCGGCCACACGCACAGCGGGTCTGATTC  36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660 CTCCGACTCGGAGTATAGTTCCCAGACGACAGTGTCAGGCCTCAGCGAGGAGCTTCGGCA  37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720 CTACGAGGCCCAGCAGGGCGCGGGAGGCCCTGCCCACCAAGTGATCGTGGAAGCCACAGA  37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780 AAACCCCGTCTTCGCCCACTCCACTGTGGTCCATCCCGAATCCAGGCATCACCCACCCTC  38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840 GAACCCGAGACAGCAGCCCCACCTGGACTCAGGGTCCCTGCCTCCCGGACGGCAAGGCCA  38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900 GCAGCCCCGCAGGGACCCCCCCAGAGAAGGCTTGTGGCCACCCCCCTACAGACCGCGCAG  39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3960 AGACGCTTTTGAAATTTCTACTGAAGGGCATTCTGGCCCTAGCAATAGGGCCCGCTGGGG  40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020 CCCTCGCGGGGCCCGTTCTCACAACCCTCGGAACCCAGCGTCCACTGCCATGGGCAGCTC  407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080 CGTGCCCGGCTACTGCCAGCCCATCACCACTGTGACGGCTTCTGCCTCCGTGACTGTCGC  413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140 CGTGCACCCGCCGCCTGTCCCTGGGCCTGGGCGGAACCCCCGAGGGGGACTCTGCCCAGG  419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200 CTACCCTGAGACTGACCACGGCCTGTTTGAGGACCCCCACGTGCCTTTCCACGTCCGGTG  425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260 TGAGAGGAGGGATTCGAAGGTGGAAGTCATTGAGCTGCAGGACGTGGAATGCGAGGAGAG  4319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  <w:lang w:eastAsia="zh-CN"/>
        </w:rPr>
        <w:t>Wild-type</w:t>
      </w:r>
      <w:r>
        <w:rPr>
          <w:rFonts w:hint="eastAsia" w:ascii="黑体" w:hAnsi="黑体" w:eastAsia="黑体" w:cs="黑体"/>
        </w:rPr>
        <w:t>4320 GCCCCGGGGAAGCAGCTCCAACTGA  4344</w:t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  <w:r>
        <w:rPr>
          <w:rFonts w:hint="eastAsia" w:ascii="黑体" w:hAnsi="黑体" w:eastAsia="黑体" w:cs="黑体"/>
        </w:rPr>
        <w:tab/>
      </w:r>
      <w:r>
        <w:rPr>
          <w:rFonts w:hint="eastAsia" w:ascii="黑体" w:hAnsi="黑体" w:eastAsia="黑体" w:cs="黑体"/>
        </w:rPr>
        <w:tab/>
      </w:r>
    </w:p>
    <w:p>
      <w:pPr>
        <w:pStyle w:val="10"/>
        <w:rPr>
          <w:rFonts w:hint="eastAsia" w:ascii="黑体" w:hAnsi="黑体" w:eastAsia="黑体" w:cs="黑体"/>
        </w:rPr>
      </w:pPr>
    </w:p>
    <w:p>
      <w:pPr>
        <w:pStyle w:val="10"/>
        <w:rPr>
          <w:rFonts w:hint="eastAsia" w:ascii="黑体" w:hAnsi="黑体" w:eastAsia="黑体" w:cs="黑体"/>
        </w:rPr>
      </w:pPr>
    </w:p>
    <w:sectPr>
      <w:pgSz w:w="11906" w:h="16838"/>
      <w:pgMar w:top="1134" w:right="1134" w:bottom="1134" w:left="1134" w:header="0" w:footer="0" w:gutter="0"/>
      <w:pgNumType w:fmt="decimal"/>
      <w:cols w:space="720" w:num="1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oto Sans Devanagari U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jaVu Sans Mono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Liberation Mono">
    <w:altName w:val="Courier New"/>
    <w:panose1 w:val="00000000000000000000"/>
    <w:charset w:val="00"/>
    <w:family w:val="moder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9"/>
  <w:compat>
    <w:useFELayout/>
    <w:splitPgBreakAndParaMark/>
    <w:compatSetting w:name="compatibilityMode" w:uri="http://schemas.microsoft.com/office/word" w:val="12"/>
  </w:compat>
  <w:docVars>
    <w:docVar w:name="commondata" w:val="eyJoZGlkIjoiMWIyNTU1ZGZjNWQ2MWViODE3ZjgxYjNhYjEwOWY3MWQifQ=="/>
  </w:docVars>
  <w:rsids>
    <w:rsidRoot w:val="00000000"/>
    <w:rsid w:val="06604E4C"/>
    <w:rsid w:val="06B156A8"/>
    <w:rsid w:val="08640C24"/>
    <w:rsid w:val="098F618D"/>
    <w:rsid w:val="0AC01458"/>
    <w:rsid w:val="0BBE689D"/>
    <w:rsid w:val="0C873133"/>
    <w:rsid w:val="0DC83A03"/>
    <w:rsid w:val="0EB67D00"/>
    <w:rsid w:val="0F1D1B2D"/>
    <w:rsid w:val="0F2031F8"/>
    <w:rsid w:val="13645F7C"/>
    <w:rsid w:val="1DBB70D0"/>
    <w:rsid w:val="1FEA28B7"/>
    <w:rsid w:val="24636FEE"/>
    <w:rsid w:val="2973086F"/>
    <w:rsid w:val="2E7F1A64"/>
    <w:rsid w:val="34DF325D"/>
    <w:rsid w:val="354B08F2"/>
    <w:rsid w:val="37ED5C91"/>
    <w:rsid w:val="38CC1D4A"/>
    <w:rsid w:val="396106E4"/>
    <w:rsid w:val="3B441AB3"/>
    <w:rsid w:val="3BEE0229"/>
    <w:rsid w:val="3C722C08"/>
    <w:rsid w:val="3D915310"/>
    <w:rsid w:val="3E043D34"/>
    <w:rsid w:val="3F3B3E38"/>
    <w:rsid w:val="4269060A"/>
    <w:rsid w:val="486755EB"/>
    <w:rsid w:val="492E6109"/>
    <w:rsid w:val="4E787922"/>
    <w:rsid w:val="507B7E86"/>
    <w:rsid w:val="51385D77"/>
    <w:rsid w:val="529C1FB2"/>
    <w:rsid w:val="536015B5"/>
    <w:rsid w:val="5415239F"/>
    <w:rsid w:val="5E251431"/>
    <w:rsid w:val="61834DEC"/>
    <w:rsid w:val="62B334AF"/>
    <w:rsid w:val="63365E8E"/>
    <w:rsid w:val="6602250D"/>
    <w:rsid w:val="6A1A1785"/>
    <w:rsid w:val="6DC26C9C"/>
    <w:rsid w:val="71940950"/>
    <w:rsid w:val="73F27BAF"/>
    <w:rsid w:val="75151DA7"/>
    <w:rsid w:val="78CC6C21"/>
    <w:rsid w:val="7A664E53"/>
    <w:rsid w:val="7B31118B"/>
    <w:rsid w:val="7E6478F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="DejaVu Sans Mono" w:cs="Noto Sans Devanagari U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Liberation Serif" w:hAnsi="Liberation Serif" w:eastAsia="DejaVu Sans Mono" w:cs="Noto Sans Devanagari UI"/>
      <w:color w:val="auto"/>
      <w:sz w:val="24"/>
      <w:szCs w:val="24"/>
      <w:lang w:val="en-US" w:eastAsia="zh-CN" w:bidi="hi-IN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qFormat/>
    <w:uiPriority w:val="0"/>
    <w:pPr>
      <w:suppressLineNumbers/>
      <w:spacing w:before="120" w:after="120"/>
    </w:pPr>
    <w:rPr>
      <w:rFonts w:cs="Noto Sans Devanagari UI"/>
      <w:i/>
      <w:iCs/>
      <w:sz w:val="24"/>
      <w:szCs w:val="24"/>
    </w:rPr>
  </w:style>
  <w:style w:type="paragraph" w:styleId="3">
    <w:name w:val="annotation text"/>
    <w:basedOn w:val="1"/>
    <w:uiPriority w:val="0"/>
    <w:pPr>
      <w:jc w:val="left"/>
    </w:pPr>
  </w:style>
  <w:style w:type="paragraph" w:styleId="4">
    <w:name w:val="Body Text"/>
    <w:basedOn w:val="1"/>
    <w:uiPriority w:val="0"/>
    <w:pPr>
      <w:spacing w:before="0" w:after="140" w:line="288" w:lineRule="auto"/>
    </w:pPr>
  </w:style>
  <w:style w:type="paragraph" w:styleId="5">
    <w:name w:val="List"/>
    <w:basedOn w:val="4"/>
    <w:qFormat/>
    <w:uiPriority w:val="0"/>
    <w:rPr>
      <w:rFonts w:cs="Noto Sans Devanagari UI"/>
    </w:rPr>
  </w:style>
  <w:style w:type="paragraph" w:customStyle="1" w:styleId="8">
    <w:name w:val="Heading"/>
    <w:basedOn w:val="1"/>
    <w:next w:val="4"/>
    <w:qFormat/>
    <w:uiPriority w:val="0"/>
    <w:pPr>
      <w:keepNext/>
      <w:spacing w:before="240" w:after="120"/>
    </w:pPr>
    <w:rPr>
      <w:rFonts w:ascii="Liberation Sans" w:hAnsi="Liberation Sans" w:eastAsia="DejaVu Sans Mono" w:cs="Noto Sans Devanagari UI"/>
      <w:sz w:val="28"/>
      <w:szCs w:val="28"/>
    </w:rPr>
  </w:style>
  <w:style w:type="paragraph" w:customStyle="1" w:styleId="9">
    <w:name w:val="Index"/>
    <w:basedOn w:val="1"/>
    <w:qFormat/>
    <w:uiPriority w:val="0"/>
    <w:pPr>
      <w:suppressLineNumbers/>
    </w:pPr>
    <w:rPr>
      <w:rFonts w:cs="Noto Sans Devanagari UI"/>
    </w:rPr>
  </w:style>
  <w:style w:type="paragraph" w:customStyle="1" w:styleId="10">
    <w:name w:val="Preformatted Text"/>
    <w:basedOn w:val="1"/>
    <w:qFormat/>
    <w:uiPriority w:val="0"/>
    <w:pPr>
      <w:spacing w:before="0" w:after="0"/>
    </w:pPr>
    <w:rPr>
      <w:rFonts w:ascii="Liberation Mono" w:hAnsi="Liberation Mono" w:eastAsia="DejaVu Sans Mono" w:cs="Liberation Mono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30</TotalTime>
  <ScaleCrop>false</ScaleCrop>
  <LinksUpToDate>false</LinksUpToDate>
  <Application>WPS Office_12.1.0.1625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18:29:00Z</dcterms:created>
  <dc:creator>王霆</dc:creator>
  <cp:lastModifiedBy>Adminstator</cp:lastModifiedBy>
  <dcterms:modified xsi:type="dcterms:W3CDTF">2024-02-20T13:24:46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B99779F80AC42C4BF8F1C508070B3AE_12</vt:lpwstr>
  </property>
</Properties>
</file>